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30" w:type="dxa"/>
        <w:tblLook w:val="04A0" w:firstRow="1" w:lastRow="0" w:firstColumn="1" w:lastColumn="0" w:noHBand="0" w:noVBand="1"/>
      </w:tblPr>
      <w:tblGrid>
        <w:gridCol w:w="1620"/>
        <w:gridCol w:w="900"/>
        <w:gridCol w:w="810"/>
        <w:gridCol w:w="900"/>
        <w:gridCol w:w="900"/>
      </w:tblGrid>
      <w:tr w:rsidR="00DF76D7" w:rsidRPr="00312E6E" w:rsidTr="00E3493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Cyanocobalamin concentration (</w:t>
            </w:r>
            <w:proofErr w:type="spellStart"/>
            <w:r w:rsidRPr="00312E6E">
              <w:rPr>
                <w:rFonts w:ascii="Calibri" w:eastAsia="Times New Roman" w:hAnsi="Calibri" w:cs="Calibri"/>
                <w:color w:val="000000"/>
              </w:rPr>
              <w:t>nM</w:t>
            </w:r>
            <w:proofErr w:type="spellEnd"/>
            <w:r w:rsidRPr="00312E6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F76D7" w:rsidRPr="00312E6E" w:rsidTr="00E3493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F76D7" w:rsidRPr="00312E6E" w:rsidTr="00E34936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M2G (Minute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</w:tr>
      <w:tr w:rsidR="00DF76D7" w:rsidRPr="00312E6E" w:rsidTr="00E3493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DF76D7" w:rsidRPr="00312E6E" w:rsidTr="00E3493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76D7" w:rsidRPr="00312E6E" w:rsidTr="00E34936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PYE (Minute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98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97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91.2</w:t>
            </w:r>
          </w:p>
        </w:tc>
      </w:tr>
      <w:tr w:rsidR="00DF76D7" w:rsidRPr="00312E6E" w:rsidTr="00E3493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6D7" w:rsidRPr="00312E6E" w:rsidRDefault="00DF76D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E6E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</w:tbl>
    <w:p w:rsidR="00DF76D7" w:rsidRDefault="00DF76D7" w:rsidP="00DF76D7">
      <w:pPr>
        <w:spacing w:after="0"/>
      </w:pPr>
    </w:p>
    <w:p w:rsidR="00940162" w:rsidRDefault="00940162"/>
    <w:sectPr w:rsidR="00940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D7"/>
    <w:rsid w:val="008C29F3"/>
    <w:rsid w:val="00940162"/>
    <w:rsid w:val="00956126"/>
    <w:rsid w:val="00BB1DE5"/>
    <w:rsid w:val="00DF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63699C-AE39-4E56-844C-6E942119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7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chrader</dc:creator>
  <cp:keywords/>
  <dc:description/>
  <cp:lastModifiedBy>Jared Schrader</cp:lastModifiedBy>
  <cp:revision>2</cp:revision>
  <dcterms:created xsi:type="dcterms:W3CDTF">2019-04-26T12:52:00Z</dcterms:created>
  <dcterms:modified xsi:type="dcterms:W3CDTF">2019-04-26T13:55:00Z</dcterms:modified>
</cp:coreProperties>
</file>